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38ED" w:rsidRDefault="003C38ED" w:rsidP="003C38ED">
      <w:pPr>
        <w:autoSpaceDE w:val="0"/>
        <w:autoSpaceDN w:val="0"/>
        <w:adjustRightInd w:val="0"/>
        <w:spacing w:line="480" w:lineRule="auto"/>
        <w:ind w:left="-2" w:firstLineChars="100" w:firstLine="245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3C38ED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Table. Primers used for </w:t>
      </w:r>
      <w:proofErr w:type="spellStart"/>
      <w:r>
        <w:rPr>
          <w:b/>
          <w:bCs/>
          <w:sz w:val="24"/>
          <w:szCs w:val="24"/>
        </w:rPr>
        <w:t>multilocus</w:t>
      </w:r>
      <w:proofErr w:type="spellEnd"/>
      <w:r>
        <w:rPr>
          <w:b/>
          <w:bCs/>
          <w:sz w:val="24"/>
          <w:szCs w:val="24"/>
        </w:rPr>
        <w:t xml:space="preserve"> sequence typing of </w:t>
      </w:r>
      <w:r>
        <w:rPr>
          <w:b/>
          <w:bCs/>
          <w:i/>
          <w:sz w:val="24"/>
          <w:szCs w:val="24"/>
        </w:rPr>
        <w:t>Salmonella</w:t>
      </w:r>
      <w:r>
        <w:rPr>
          <w:b/>
          <w:bCs/>
          <w:sz w:val="24"/>
          <w:szCs w:val="24"/>
        </w:rPr>
        <w:t xml:space="preserve"> isolates</w:t>
      </w:r>
    </w:p>
    <w:tbl>
      <w:tblPr>
        <w:tblStyle w:val="a3"/>
        <w:tblW w:w="1020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111"/>
        <w:gridCol w:w="3969"/>
        <w:gridCol w:w="1134"/>
      </w:tblGrid>
      <w:tr w:rsidR="003C38ED" w:rsidTr="007018CF"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Genes</w:t>
            </w:r>
          </w:p>
        </w:tc>
        <w:tc>
          <w:tcPr>
            <w:tcW w:w="80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rPr>
                <w:rFonts w:hint="eastAsia"/>
              </w:rPr>
              <w:t>Primers (5`-3`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Product (bp)</w:t>
            </w:r>
          </w:p>
        </w:tc>
      </w:tr>
      <w:tr w:rsidR="003C38ED" w:rsidTr="007018CF">
        <w:tc>
          <w:tcPr>
            <w:tcW w:w="99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rPr>
                <w:rFonts w:hint="eastAsia"/>
              </w:rPr>
              <w:t>A</w:t>
            </w:r>
            <w:r>
              <w:t>mplific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rPr>
                <w:rFonts w:hint="eastAsia"/>
              </w:rPr>
              <w:t>S</w:t>
            </w:r>
            <w:r>
              <w:t>equencin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</w:p>
        </w:tc>
      </w:tr>
      <w:tr w:rsidR="003C38ED" w:rsidTr="007018CF"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roC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CCTGGCACCTCGCGCTATAC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GGCACCAGTATTGGCCTG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826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CACACACGGATCGTGGCG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ATATGCGCCACAATGTGTTG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naN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ATGAAATTTACCGTTGAACGTGA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CCGATTCTCGGTAACCTGCT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833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AATTTCTCATTCGAGAGGATTGC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CATCCACCAGCTTCGAGGT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hemD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  <w:rPr>
                <w:color w:val="FF0000"/>
              </w:rPr>
            </w:pPr>
            <w:r>
              <w:t>F: GAAGCGTTAGTGAGCCGTCTGCG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GTGGCCTGGAGTTTTCCACT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666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ATCAGCGACCTTAATATCTTGCCA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GACCAATAGCCGACAGCGTAG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hisD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GAAACGTTCCATTCCGCGCAGAC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GTCGGTCTGTATATTCCCGG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894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TGAACGGTCATCCGTTTCTG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GGTAATCGCATCCACGAAATC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urE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ATGTCTTCCCGCAATAATCC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CGCATTATTCCGGCGCGTGT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510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TCATAGCGTCCCCCGCGGATC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GCGGATCGGGATTTTCCAG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ucA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AGCACCGAAGAGAAACGCTG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AGCACCGAAGAGAAACGCTG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643</w:t>
            </w:r>
          </w:p>
        </w:tc>
      </w:tr>
      <w:tr w:rsidR="003C38ED" w:rsidTr="007018CF">
        <w:tc>
          <w:tcPr>
            <w:tcW w:w="993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GGTTGTTGATAACGATACGTAC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GGTTGTTGATAACGATACGTAC</w:t>
            </w:r>
          </w:p>
        </w:tc>
        <w:tc>
          <w:tcPr>
            <w:tcW w:w="1134" w:type="dxa"/>
            <w:vMerge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</w:p>
        </w:tc>
      </w:tr>
      <w:tr w:rsidR="003C38ED" w:rsidTr="007018CF">
        <w:tc>
          <w:tcPr>
            <w:tcW w:w="993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hrA</w:t>
            </w:r>
            <w:proofErr w:type="spellEnd"/>
          </w:p>
        </w:tc>
        <w:tc>
          <w:tcPr>
            <w:tcW w:w="4111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GTCACGGTGATCGATCCGGT</w:t>
            </w:r>
          </w:p>
        </w:tc>
        <w:tc>
          <w:tcPr>
            <w:tcW w:w="3969" w:type="dxa"/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F: ATCCCGGCCGATCACATGAT</w:t>
            </w:r>
          </w:p>
        </w:tc>
        <w:tc>
          <w:tcPr>
            <w:tcW w:w="1134" w:type="dxa"/>
            <w:vMerge w:val="restart"/>
            <w:vAlign w:val="center"/>
          </w:tcPr>
          <w:p w:rsidR="003C38ED" w:rsidRDefault="003C38ED" w:rsidP="007018CF">
            <w:pPr>
              <w:widowControl/>
              <w:ind w:left="400" w:hanging="400"/>
              <w:jc w:val="center"/>
            </w:pPr>
            <w:r>
              <w:t>852</w:t>
            </w:r>
          </w:p>
        </w:tc>
      </w:tr>
      <w:tr w:rsidR="003C38ED" w:rsidTr="007018CF"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ACGATATTGATATTAGCCCG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  <w:r>
              <w:t>R: CTCCAGCAGCCCCTCTTTCAG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3C38ED" w:rsidRDefault="003C38ED" w:rsidP="007018CF">
            <w:pPr>
              <w:widowControl/>
              <w:ind w:left="400" w:hanging="400"/>
              <w:jc w:val="left"/>
            </w:pPr>
          </w:p>
        </w:tc>
      </w:tr>
      <w:tr w:rsidR="003C38ED" w:rsidTr="007018CF">
        <w:tblPrEx>
          <w:tblBorders>
            <w:top w:val="single" w:sz="12" w:space="0" w:color="auto"/>
          </w:tblBorders>
        </w:tblPrEx>
        <w:trPr>
          <w:trHeight w:val="100"/>
        </w:trPr>
        <w:tc>
          <w:tcPr>
            <w:tcW w:w="10207" w:type="dxa"/>
            <w:gridSpan w:val="4"/>
            <w:tcBorders>
              <w:top w:val="single" w:sz="12" w:space="0" w:color="auto"/>
            </w:tcBorders>
          </w:tcPr>
          <w:p w:rsidR="003C38ED" w:rsidRDefault="003C38ED" w:rsidP="007018CF">
            <w:pPr>
              <w:widowControl/>
              <w:ind w:left="480" w:hanging="480"/>
              <w:jc w:val="left"/>
              <w:rPr>
                <w:sz w:val="24"/>
                <w:szCs w:val="24"/>
              </w:rPr>
            </w:pPr>
          </w:p>
        </w:tc>
      </w:tr>
    </w:tbl>
    <w:p w:rsidR="00510FBB" w:rsidRDefault="00510FBB">
      <w:pPr>
        <w:rPr>
          <w:rFonts w:hint="eastAsia"/>
        </w:rPr>
      </w:pPr>
    </w:p>
    <w:sectPr w:rsidR="00510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ED"/>
    <w:rsid w:val="00015498"/>
    <w:rsid w:val="00040348"/>
    <w:rsid w:val="000821E3"/>
    <w:rsid w:val="000C3CD2"/>
    <w:rsid w:val="000D1135"/>
    <w:rsid w:val="000F5914"/>
    <w:rsid w:val="001E25F4"/>
    <w:rsid w:val="0021016D"/>
    <w:rsid w:val="002A2985"/>
    <w:rsid w:val="002B50CD"/>
    <w:rsid w:val="00320561"/>
    <w:rsid w:val="003A0533"/>
    <w:rsid w:val="003C2988"/>
    <w:rsid w:val="003C38ED"/>
    <w:rsid w:val="004177FD"/>
    <w:rsid w:val="00422FC7"/>
    <w:rsid w:val="00491526"/>
    <w:rsid w:val="004949AB"/>
    <w:rsid w:val="00510FBB"/>
    <w:rsid w:val="00533115"/>
    <w:rsid w:val="0057575E"/>
    <w:rsid w:val="005E525A"/>
    <w:rsid w:val="00616DD3"/>
    <w:rsid w:val="00653FE8"/>
    <w:rsid w:val="00675359"/>
    <w:rsid w:val="00681917"/>
    <w:rsid w:val="006A2BD3"/>
    <w:rsid w:val="006B0E71"/>
    <w:rsid w:val="006C341C"/>
    <w:rsid w:val="006C434A"/>
    <w:rsid w:val="00710435"/>
    <w:rsid w:val="00765449"/>
    <w:rsid w:val="00780D50"/>
    <w:rsid w:val="007978FF"/>
    <w:rsid w:val="007A06B9"/>
    <w:rsid w:val="007A7B33"/>
    <w:rsid w:val="007B5233"/>
    <w:rsid w:val="007C4187"/>
    <w:rsid w:val="0080257B"/>
    <w:rsid w:val="00842483"/>
    <w:rsid w:val="008624C1"/>
    <w:rsid w:val="00876D12"/>
    <w:rsid w:val="008B7E30"/>
    <w:rsid w:val="008E3992"/>
    <w:rsid w:val="00904AA3"/>
    <w:rsid w:val="0092313E"/>
    <w:rsid w:val="009A3BFE"/>
    <w:rsid w:val="00A104E7"/>
    <w:rsid w:val="00A655F7"/>
    <w:rsid w:val="00A81860"/>
    <w:rsid w:val="00AB084B"/>
    <w:rsid w:val="00AD67B6"/>
    <w:rsid w:val="00B00B50"/>
    <w:rsid w:val="00B27D99"/>
    <w:rsid w:val="00B62CD8"/>
    <w:rsid w:val="00BD6EA1"/>
    <w:rsid w:val="00C21255"/>
    <w:rsid w:val="00C36DA8"/>
    <w:rsid w:val="00C73821"/>
    <w:rsid w:val="00C774A0"/>
    <w:rsid w:val="00CA2103"/>
    <w:rsid w:val="00CA44E2"/>
    <w:rsid w:val="00CE4144"/>
    <w:rsid w:val="00CE595B"/>
    <w:rsid w:val="00CF46F5"/>
    <w:rsid w:val="00D46AD7"/>
    <w:rsid w:val="00D653D6"/>
    <w:rsid w:val="00DE28DA"/>
    <w:rsid w:val="00E46462"/>
    <w:rsid w:val="00E515D9"/>
    <w:rsid w:val="00E5303F"/>
    <w:rsid w:val="00EA5ECB"/>
    <w:rsid w:val="00F26CC3"/>
    <w:rsid w:val="00F47A83"/>
    <w:rsid w:val="00F97793"/>
    <w:rsid w:val="00FA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C1C34"/>
  <w15:chartTrackingRefBased/>
  <w15:docId w15:val="{328916D5-AFBA-834F-8E10-8357BA45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8ED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C38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hong</dc:creator>
  <cp:keywords/>
  <dc:description/>
  <cp:lastModifiedBy>Zhang Yonghong</cp:lastModifiedBy>
  <cp:revision>1</cp:revision>
  <dcterms:created xsi:type="dcterms:W3CDTF">2024-03-08T00:12:00Z</dcterms:created>
  <dcterms:modified xsi:type="dcterms:W3CDTF">2024-03-08T00:20:00Z</dcterms:modified>
</cp:coreProperties>
</file>